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6CF" w:rsidRPr="00E96008" w:rsidRDefault="007636CF" w:rsidP="007636CF">
      <w:pPr>
        <w:spacing w:line="480" w:lineRule="auto"/>
        <w:rPr>
          <w:b/>
        </w:rPr>
      </w:pPr>
    </w:p>
    <w:p w:rsidR="007636CF" w:rsidRPr="00E96008" w:rsidRDefault="007636CF" w:rsidP="007636CF">
      <w:pPr>
        <w:spacing w:line="480" w:lineRule="auto"/>
      </w:pPr>
      <w:proofErr w:type="gramStart"/>
      <w:r w:rsidRPr="00E96008">
        <w:rPr>
          <w:b/>
        </w:rPr>
        <w:t>Supplementary Table 1.</w:t>
      </w:r>
      <w:proofErr w:type="gramEnd"/>
      <w:r w:rsidRPr="00E96008">
        <w:rPr>
          <w:b/>
        </w:rPr>
        <w:t xml:space="preserve"> </w:t>
      </w:r>
      <w:r w:rsidRPr="00E96008">
        <w:t>Statistically significant urinary metabolites amongst a male population of spinal cord injured patients, according to the paired T-test/Wilcoxon Mann-Whitney tests and VIAVC F-ranked analysis. Metabolites are ranked in order of significance (</w:t>
      </w:r>
      <w:r w:rsidRPr="00E96008">
        <w:rPr>
          <w:i/>
        </w:rPr>
        <w:t>p</w:t>
      </w:r>
      <w:r w:rsidRPr="00E96008">
        <w:t xml:space="preserve">&lt;0.05) according to the paired T-test/Wilcoxon Mann-Whitney test; those with associated </w:t>
      </w:r>
      <w:r w:rsidRPr="00E96008">
        <w:rPr>
          <w:i/>
        </w:rPr>
        <w:t>p</w:t>
      </w:r>
      <w:r w:rsidRPr="00E96008">
        <w:t xml:space="preserve">-values for the VIAVC F-ranked test are also reported. Heat map numbers indicate metabolites that correspond to </w:t>
      </w:r>
      <w:proofErr w:type="spellStart"/>
      <w:r w:rsidRPr="00E96008">
        <w:t>labelling</w:t>
      </w:r>
      <w:proofErr w:type="spellEnd"/>
      <w:r w:rsidRPr="00E96008">
        <w:t xml:space="preserve"> on the heat map (Figure 2). Single dagger indicates the metabolite is part of the VIAVC F-ranked set and the double dagger indicates the metabolite is part of both the VIAVC best-subset and F-ranked. 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271"/>
        <w:gridCol w:w="3260"/>
        <w:gridCol w:w="1701"/>
        <w:gridCol w:w="2127"/>
        <w:gridCol w:w="1417"/>
      </w:tblGrid>
      <w:tr w:rsidR="007636CF" w:rsidRPr="00E96008" w:rsidTr="00002E8F">
        <w:trPr>
          <w:trHeight w:val="557"/>
        </w:trPr>
        <w:tc>
          <w:tcPr>
            <w:tcW w:w="1271" w:type="dxa"/>
          </w:tcPr>
          <w:p w:rsidR="007636CF" w:rsidRPr="00E96008" w:rsidRDefault="007636CF" w:rsidP="00002E8F">
            <w:pPr>
              <w:jc w:val="center"/>
              <w:rPr>
                <w:b/>
              </w:rPr>
            </w:pPr>
            <w:r w:rsidRPr="00E96008">
              <w:rPr>
                <w:b/>
              </w:rPr>
              <w:t>Heat Map Number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  <w:rPr>
                <w:b/>
              </w:rPr>
            </w:pPr>
            <w:r w:rsidRPr="00E96008">
              <w:rPr>
                <w:b/>
              </w:rPr>
              <w:t>Metabolite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  <w:rPr>
                <w:b/>
              </w:rPr>
            </w:pPr>
            <w:r w:rsidRPr="00E96008">
              <w:rPr>
                <w:b/>
              </w:rPr>
              <w:t>Chemical Shift (ppm)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  <w:rPr>
                <w:b/>
              </w:rPr>
            </w:pPr>
            <w:r w:rsidRPr="00E96008">
              <w:rPr>
                <w:b/>
              </w:rPr>
              <w:t xml:space="preserve">Paired T/Wilcoxon </w:t>
            </w:r>
            <w:r w:rsidRPr="00E96008">
              <w:rPr>
                <w:b/>
                <w:i/>
              </w:rPr>
              <w:t>p</w:t>
            </w:r>
            <w:r w:rsidRPr="00E96008">
              <w:rPr>
                <w:b/>
              </w:rPr>
              <w:t xml:space="preserve"> value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  <w:rPr>
                <w:b/>
              </w:rPr>
            </w:pPr>
            <w:r w:rsidRPr="00E96008">
              <w:rPr>
                <w:b/>
              </w:rPr>
              <w:t>Regulation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4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4-Pyridoxic Acid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2.348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011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19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proofErr w:type="spellStart"/>
            <w:r w:rsidRPr="00E96008">
              <w:t>Nicotinurate</w:t>
            </w:r>
            <w:proofErr w:type="spellEnd"/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8.773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015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41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proofErr w:type="spellStart"/>
            <w:r w:rsidRPr="00E96008">
              <w:t>Sumiki’s</w:t>
            </w:r>
            <w:proofErr w:type="spellEnd"/>
            <w:r w:rsidRPr="00E96008">
              <w:t xml:space="preserve"> acid ††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6.494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 xml:space="preserve">0.0029 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25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proofErr w:type="spellStart"/>
            <w:r w:rsidRPr="00E96008">
              <w:t>Methylimidazoleacetic</w:t>
            </w:r>
            <w:proofErr w:type="spellEnd"/>
            <w:r w:rsidRPr="00E96008">
              <w:t xml:space="preserve"> Acid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7.036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036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3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Imidazole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7.252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038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7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proofErr w:type="spellStart"/>
            <w:r w:rsidRPr="00E96008">
              <w:t>Gluconic</w:t>
            </w:r>
            <w:proofErr w:type="spellEnd"/>
            <w:r w:rsidRPr="00E96008">
              <w:t xml:space="preserve"> acid †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4.116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 xml:space="preserve">0.0059 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32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Adenosine Monophosphate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6.148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065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38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4-Hydroxy-3-Methylbenzoic Acid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7.699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071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42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N-</w:t>
            </w:r>
            <w:proofErr w:type="spellStart"/>
            <w:r w:rsidRPr="00E96008">
              <w:t>Methylhydantoin</w:t>
            </w:r>
            <w:proofErr w:type="spellEnd"/>
            <w:r w:rsidRPr="00E96008">
              <w:t xml:space="preserve"> †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2.929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 xml:space="preserve">0.0078 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20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proofErr w:type="spellStart"/>
            <w:r w:rsidRPr="00E96008">
              <w:t>Xanthosine</w:t>
            </w:r>
            <w:proofErr w:type="spellEnd"/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4.402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081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34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rPr>
                <w:rFonts w:ascii="Calibri" w:hAnsi="Calibri" w:cs="Calibri"/>
              </w:rPr>
              <w:t>3,4-Dihydroxybenzeneacetate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6.740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089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18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proofErr w:type="spellStart"/>
            <w:r w:rsidRPr="00E96008">
              <w:t>Indoxyl</w:t>
            </w:r>
            <w:proofErr w:type="spellEnd"/>
            <w:r w:rsidRPr="00E96008">
              <w:t xml:space="preserve"> Sulfate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7.732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113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17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proofErr w:type="spellStart"/>
            <w:r w:rsidRPr="00E96008">
              <w:t>Guanosine</w:t>
            </w:r>
            <w:proofErr w:type="spellEnd"/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4.424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129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36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proofErr w:type="spellStart"/>
            <w:r w:rsidRPr="00E96008">
              <w:t>Isoferulic</w:t>
            </w:r>
            <w:proofErr w:type="spellEnd"/>
            <w:r w:rsidRPr="00E96008">
              <w:t xml:space="preserve"> Acid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6.393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141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39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2-Furoic Acid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6.563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149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40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3-Methylhistamine †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8.034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 xml:space="preserve">0.0163 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11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proofErr w:type="spellStart"/>
            <w:r w:rsidRPr="00E96008">
              <w:t>Hydroxycobalamin</w:t>
            </w:r>
            <w:proofErr w:type="spellEnd"/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6.613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164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16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proofErr w:type="spellStart"/>
            <w:r w:rsidRPr="00E96008">
              <w:t>Formate</w:t>
            </w:r>
            <w:proofErr w:type="spellEnd"/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8.461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195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5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Acetoacetate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2.288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215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21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  <w:rPr>
                <w:rFonts w:ascii="Calibri" w:hAnsi="Calibri"/>
              </w:rPr>
            </w:pPr>
            <w:r w:rsidRPr="00E96008">
              <w:rPr>
                <w:rFonts w:ascii="Calibri" w:hAnsi="Calibri"/>
              </w:rPr>
              <w:t>Dopamine ††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6.862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 xml:space="preserve">0.0216 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1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proofErr w:type="spellStart"/>
            <w:r w:rsidRPr="00E96008">
              <w:t>Glutarylglycine</w:t>
            </w:r>
            <w:proofErr w:type="spellEnd"/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2.134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218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9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N-</w:t>
            </w:r>
            <w:proofErr w:type="spellStart"/>
            <w:r w:rsidRPr="00E96008">
              <w:t>Acetyltyrosine</w:t>
            </w:r>
            <w:proofErr w:type="spellEnd"/>
            <w:r w:rsidRPr="00E96008">
              <w:t xml:space="preserve"> †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7.769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 xml:space="preserve">0.0269 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12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L-</w:t>
            </w:r>
            <w:proofErr w:type="spellStart"/>
            <w:r w:rsidRPr="00E96008">
              <w:t>Trytophan</w:t>
            </w:r>
            <w:proofErr w:type="spellEnd"/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3.502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275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35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proofErr w:type="spellStart"/>
            <w:r w:rsidRPr="00E96008">
              <w:t>Kynurenic</w:t>
            </w:r>
            <w:proofErr w:type="spellEnd"/>
            <w:r w:rsidRPr="00E96008">
              <w:t xml:space="preserve"> Acid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  <w:rPr>
                <w:rFonts w:ascii="Calibri" w:hAnsi="Calibri" w:cs="Calibri"/>
              </w:rPr>
            </w:pPr>
            <w:r w:rsidRPr="00E96008">
              <w:rPr>
                <w:rFonts w:ascii="Calibri" w:hAnsi="Calibri" w:cs="Calibri"/>
              </w:rPr>
              <w:t>6.706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  <w:rPr>
                <w:rFonts w:ascii="Calibri" w:hAnsi="Calibri" w:cs="Calibri"/>
              </w:rPr>
            </w:pPr>
            <w:r w:rsidRPr="00E96008">
              <w:rPr>
                <w:rFonts w:ascii="Calibri" w:hAnsi="Calibri" w:cs="Calibri"/>
              </w:rPr>
              <w:t>0.0277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22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D-</w:t>
            </w:r>
            <w:proofErr w:type="spellStart"/>
            <w:r w:rsidRPr="00E96008">
              <w:t>Glucuronic</w:t>
            </w:r>
            <w:proofErr w:type="spellEnd"/>
            <w:r w:rsidRPr="00E96008">
              <w:t xml:space="preserve"> Acid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4.111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284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33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proofErr w:type="spellStart"/>
            <w:r w:rsidRPr="00E96008">
              <w:t>Inosine</w:t>
            </w:r>
            <w:proofErr w:type="spellEnd"/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6.125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295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37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Imidazole †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8.146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 xml:space="preserve">0.0295 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lastRenderedPageBreak/>
              <w:t>26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2-Furoylglycine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6.563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313 (W)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31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ADP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6.156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313 (W)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29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proofErr w:type="spellStart"/>
            <w:r w:rsidRPr="00E96008">
              <w:t>Pyroglutamic</w:t>
            </w:r>
            <w:proofErr w:type="spellEnd"/>
            <w:r w:rsidRPr="00E96008">
              <w:t xml:space="preserve"> Acid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4.172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313 (W)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13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Fructose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4.104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313 (W)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27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Riboflavin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2.580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313 (W)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10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Indole-3-lactate †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7.757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 xml:space="preserve">0.0313 (W) 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14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Imidazole †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8.146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 xml:space="preserve">0.0313 (W) 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15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2-Isopropylmalic acid †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2.691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 xml:space="preserve">0.0313 (W) 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8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Caffeine ††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3.368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 xml:space="preserve">0.0313 (W) 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24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2,2-Dimethylsuccinic Acid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2.700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318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30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6-Hydroxynicotinate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6.625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371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6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proofErr w:type="spellStart"/>
            <w:r w:rsidRPr="00E96008">
              <w:t>Succinylacetone</w:t>
            </w:r>
            <w:proofErr w:type="spellEnd"/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2.276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38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28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proofErr w:type="spellStart"/>
            <w:r w:rsidRPr="00E96008">
              <w:t>Pyroglutamic</w:t>
            </w:r>
            <w:proofErr w:type="spellEnd"/>
            <w:r w:rsidRPr="00E96008">
              <w:t xml:space="preserve"> Acid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4.177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421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23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4-Methylcatechol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6.797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435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44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proofErr w:type="spellStart"/>
            <w:r w:rsidRPr="00E96008">
              <w:t>Deaminotyrosine</w:t>
            </w:r>
            <w:proofErr w:type="spellEnd"/>
            <w:r w:rsidRPr="00E96008">
              <w:t xml:space="preserve"> †</w:t>
            </w:r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6.875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 xml:space="preserve">0.0474 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43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proofErr w:type="spellStart"/>
            <w:r w:rsidRPr="00E96008">
              <w:t>Homovanillate</w:t>
            </w:r>
            <w:proofErr w:type="spellEnd"/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6.887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484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  <w:tr w:rsidR="007636CF" w:rsidRPr="00E96008" w:rsidTr="00002E8F">
        <w:tc>
          <w:tcPr>
            <w:tcW w:w="1271" w:type="dxa"/>
          </w:tcPr>
          <w:p w:rsidR="007636CF" w:rsidRPr="00E96008" w:rsidRDefault="007636CF" w:rsidP="00002E8F">
            <w:pPr>
              <w:jc w:val="center"/>
            </w:pPr>
            <w:r w:rsidRPr="00E96008">
              <w:t>2</w:t>
            </w:r>
          </w:p>
        </w:tc>
        <w:tc>
          <w:tcPr>
            <w:tcW w:w="3260" w:type="dxa"/>
          </w:tcPr>
          <w:p w:rsidR="007636CF" w:rsidRPr="00E96008" w:rsidRDefault="007636CF" w:rsidP="00002E8F">
            <w:pPr>
              <w:jc w:val="center"/>
            </w:pPr>
            <w:r w:rsidRPr="00E96008">
              <w:t>N-</w:t>
            </w:r>
            <w:proofErr w:type="spellStart"/>
            <w:r w:rsidRPr="00E96008">
              <w:t>Acetylmannosamine</w:t>
            </w:r>
            <w:proofErr w:type="spellEnd"/>
          </w:p>
        </w:tc>
        <w:tc>
          <w:tcPr>
            <w:tcW w:w="1701" w:type="dxa"/>
          </w:tcPr>
          <w:p w:rsidR="007636CF" w:rsidRPr="00E96008" w:rsidRDefault="007636CF" w:rsidP="00002E8F">
            <w:pPr>
              <w:jc w:val="center"/>
            </w:pPr>
            <w:r w:rsidRPr="00E96008">
              <w:t>2.124</w:t>
            </w:r>
          </w:p>
        </w:tc>
        <w:tc>
          <w:tcPr>
            <w:tcW w:w="2127" w:type="dxa"/>
          </w:tcPr>
          <w:p w:rsidR="007636CF" w:rsidRPr="00E96008" w:rsidRDefault="007636CF" w:rsidP="00002E8F">
            <w:pPr>
              <w:jc w:val="center"/>
            </w:pPr>
            <w:r w:rsidRPr="00E96008">
              <w:t>0.0488</w:t>
            </w:r>
          </w:p>
        </w:tc>
        <w:tc>
          <w:tcPr>
            <w:tcW w:w="1417" w:type="dxa"/>
          </w:tcPr>
          <w:p w:rsidR="007636CF" w:rsidRPr="00E96008" w:rsidRDefault="007636CF" w:rsidP="00002E8F">
            <w:pPr>
              <w:jc w:val="center"/>
            </w:pPr>
            <w:r w:rsidRPr="00E96008">
              <w:t>Up</w:t>
            </w:r>
          </w:p>
        </w:tc>
      </w:tr>
    </w:tbl>
    <w:p w:rsidR="007636CF" w:rsidRPr="00E96008" w:rsidRDefault="007636CF" w:rsidP="007636CF"/>
    <w:p w:rsidR="007636CF" w:rsidRPr="00E96008" w:rsidRDefault="007636CF" w:rsidP="007636CF">
      <w:r w:rsidRPr="00E96008">
        <w:t>† indicates significant by VIAVC F-ranked</w:t>
      </w:r>
    </w:p>
    <w:p w:rsidR="007636CF" w:rsidRPr="00E96008" w:rsidRDefault="007636CF" w:rsidP="007636CF">
      <w:r w:rsidRPr="00E96008">
        <w:t>†† indicates significant by VIAVC F-ranked and VIAVC best subset</w:t>
      </w:r>
    </w:p>
    <w:p w:rsidR="002F4E1B" w:rsidRDefault="002F4E1B">
      <w:bookmarkStart w:id="0" w:name="_GoBack"/>
      <w:bookmarkEnd w:id="0"/>
    </w:p>
    <w:sectPr w:rsidR="002F4E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6CF"/>
    <w:rsid w:val="002F4E1B"/>
    <w:rsid w:val="0076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6C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6CF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6C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6CF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esh.kashyap</dc:creator>
  <cp:lastModifiedBy>mukesh.kashyap</cp:lastModifiedBy>
  <cp:revision>1</cp:revision>
  <dcterms:created xsi:type="dcterms:W3CDTF">2021-02-17T13:32:00Z</dcterms:created>
  <dcterms:modified xsi:type="dcterms:W3CDTF">2021-02-17T13:32:00Z</dcterms:modified>
</cp:coreProperties>
</file>